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C58" w:rsidRPr="00C00FF6" w:rsidRDefault="00A61C58" w:rsidP="00A61C58">
      <w:pPr>
        <w:pStyle w:val="a4"/>
        <w:keepNext/>
        <w:rPr>
          <w:rFonts w:ascii="Times New Roman" w:hAnsi="Times New Roman" w:cs="Times New Roman"/>
          <w:b/>
          <w:sz w:val="21"/>
        </w:rPr>
      </w:pPr>
      <w:r w:rsidRPr="00C00FF6">
        <w:rPr>
          <w:rFonts w:ascii="Times New Roman" w:hAnsi="Times New Roman" w:cs="Times New Roman"/>
          <w:b/>
          <w:sz w:val="21"/>
        </w:rPr>
        <w:t>Table S2; Newcastle-Ottawa Scale for quality assessment of the included studies</w:t>
      </w:r>
    </w:p>
    <w:p w:rsidR="00A61C58" w:rsidRPr="00A61C58" w:rsidRDefault="00A61C58" w:rsidP="00A61C58"/>
    <w:tbl>
      <w:tblPr>
        <w:tblStyle w:val="a3"/>
        <w:tblW w:w="0" w:type="auto"/>
        <w:tblInd w:w="-708" w:type="dxa"/>
        <w:tblLook w:val="04A0" w:firstRow="1" w:lastRow="0" w:firstColumn="1" w:lastColumn="0" w:noHBand="0" w:noVBand="1"/>
      </w:tblPr>
      <w:tblGrid>
        <w:gridCol w:w="2166"/>
        <w:gridCol w:w="1316"/>
        <w:gridCol w:w="1704"/>
        <w:gridCol w:w="1705"/>
        <w:gridCol w:w="1705"/>
      </w:tblGrid>
      <w:tr w:rsidR="00A61C58" w:rsidTr="007C3A51">
        <w:tc>
          <w:tcPr>
            <w:tcW w:w="2166" w:type="dxa"/>
          </w:tcPr>
          <w:p w:rsidR="00A61C58" w:rsidRPr="00C00FF6" w:rsidRDefault="00A61C58" w:rsidP="00A61C58">
            <w:pPr>
              <w:rPr>
                <w:rFonts w:ascii="Times New Roman" w:hAnsi="Times New Roman" w:cs="Times New Roman"/>
                <w:b/>
              </w:rPr>
            </w:pPr>
            <w:r w:rsidRPr="00C00FF6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316" w:type="dxa"/>
          </w:tcPr>
          <w:p w:rsidR="00A61C58" w:rsidRPr="00C00FF6" w:rsidRDefault="00A61C58" w:rsidP="00A61C58">
            <w:pPr>
              <w:rPr>
                <w:rFonts w:ascii="Times New Roman" w:hAnsi="Times New Roman" w:cs="Times New Roman"/>
                <w:b/>
              </w:rPr>
            </w:pPr>
            <w:r w:rsidRPr="00C00FF6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1704" w:type="dxa"/>
          </w:tcPr>
          <w:p w:rsidR="00A61C58" w:rsidRPr="00C00FF6" w:rsidRDefault="00A61C58" w:rsidP="00A61C58">
            <w:pPr>
              <w:rPr>
                <w:rFonts w:ascii="Times New Roman" w:hAnsi="Times New Roman" w:cs="Times New Roman"/>
                <w:b/>
              </w:rPr>
            </w:pPr>
            <w:r w:rsidRPr="00C00FF6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1705" w:type="dxa"/>
          </w:tcPr>
          <w:p w:rsidR="00A61C58" w:rsidRPr="00C00FF6" w:rsidRDefault="00A61C58" w:rsidP="00A61C58">
            <w:pPr>
              <w:rPr>
                <w:rFonts w:ascii="Times New Roman" w:hAnsi="Times New Roman" w:cs="Times New Roman"/>
                <w:b/>
              </w:rPr>
            </w:pPr>
            <w:r w:rsidRPr="00C00FF6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705" w:type="dxa"/>
          </w:tcPr>
          <w:p w:rsidR="00A61C58" w:rsidRPr="00C00FF6" w:rsidRDefault="00A61C58" w:rsidP="00A61C58">
            <w:pPr>
              <w:rPr>
                <w:rFonts w:ascii="Times New Roman" w:hAnsi="Times New Roman" w:cs="Times New Roman"/>
                <w:b/>
              </w:rPr>
            </w:pPr>
            <w:r w:rsidRPr="00C00FF6"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A61C58" w:rsidTr="007C3A51">
        <w:tc>
          <w:tcPr>
            <w:tcW w:w="2166" w:type="dxa"/>
          </w:tcPr>
          <w:tbl>
            <w:tblPr>
              <w:tblW w:w="1842" w:type="dxa"/>
              <w:tblLook w:val="04A0" w:firstRow="1" w:lastRow="0" w:firstColumn="1" w:lastColumn="0" w:noHBand="0" w:noVBand="1"/>
            </w:tblPr>
            <w:tblGrid>
              <w:gridCol w:w="1950"/>
            </w:tblGrid>
            <w:tr w:rsidR="00A61C58" w:rsidRPr="00A61C58" w:rsidTr="00C00FF6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tbl>
                  <w:tblPr>
                    <w:tblW w:w="1734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734"/>
                  </w:tblGrid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Benzekry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Booka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Chen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Cheng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Criscitiello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Dusselier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Facchinetti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Fan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Guida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Guida et al</w:t>
                        </w:r>
                      </w:p>
                    </w:tc>
                  </w:tr>
                  <w:tr w:rsidR="00C00FF6" w:rsidRPr="00C00FF6" w:rsidTr="00C00FF6">
                    <w:trPr>
                      <w:trHeight w:val="270"/>
                    </w:trPr>
                    <w:tc>
                      <w:tcPr>
                        <w:tcW w:w="17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center"/>
                        <w:hideMark/>
                      </w:tcPr>
                      <w:p w:rsidR="00C00FF6" w:rsidRPr="00C00FF6" w:rsidRDefault="00C00FF6">
                        <w:pPr>
                          <w:rPr>
                            <w:rFonts w:ascii="Times New Roman" w:eastAsia="SimSun" w:hAnsi="Times New Roman" w:cs="Times New Roman"/>
                            <w:color w:val="000000"/>
                            <w:szCs w:val="21"/>
                          </w:rPr>
                        </w:pPr>
                        <w:r w:rsidRPr="00C00FF6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Guven et al</w:t>
                        </w:r>
                      </w:p>
                    </w:tc>
                  </w:tr>
                </w:tbl>
                <w:p w:rsidR="00A61C58" w:rsidRPr="00A61C58" w:rsidRDefault="00A61C58" w:rsidP="00A61C58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Huang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Hung</w:t>
                  </w:r>
                  <w:r w:rsidRPr="00C00FF6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Jiang</w:t>
                  </w:r>
                  <w:r w:rsidRPr="00C00FF6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Jung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Khunger et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="00416799"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Cs w:val="21"/>
                    </w:rPr>
                    <w:t>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Kim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Lee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Moller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Mountzios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Musaelyan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Nakazawa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Namikawa</w:t>
                  </w:r>
                  <w:r w:rsidR="00EA64D5" w:rsidRPr="00C00FF6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Nenclares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Newman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Ohashi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Ohba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Park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Petrova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</w:t>
                  </w:r>
                  <w:r w:rsidR="00416799"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Cs w:val="21"/>
                    </w:rPr>
                    <w:t>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Pu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Quaquarini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Rebuzzi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Russo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Simonaggio</w:t>
                  </w:r>
                  <w:r w:rsidR="00416799">
                    <w:rPr>
                      <w:rFonts w:ascii="Times New Roman" w:eastAsia="SimSun" w:hAnsi="Times New Roman" w:cs="Times New Roman" w:hint="eastAsia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Spassova</w:t>
                  </w:r>
                  <w:r w:rsidR="00EA64D5" w:rsidRPr="00C00FF6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Tanaka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="00EA64D5" w:rsidRPr="00C00FF6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Wang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Wu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Yamamoto</w:t>
                  </w:r>
                  <w:r w:rsidR="00EA64D5" w:rsidRPr="00C00FF6"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et al</w:t>
                  </w:r>
                </w:p>
              </w:tc>
            </w:tr>
            <w:tr w:rsidR="00A61C58" w:rsidRPr="00A61C58" w:rsidTr="00EA64D5">
              <w:trPr>
                <w:trHeight w:val="270"/>
              </w:trPr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1C58" w:rsidRPr="00A61C58" w:rsidRDefault="00A61C58" w:rsidP="00A61C58">
                  <w:pPr>
                    <w:widowControl/>
                    <w:jc w:val="left"/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</w:pPr>
                  <w:r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>Yuequan</w:t>
                  </w:r>
                  <w:r w:rsidR="00EA64D5" w:rsidRPr="00C00FF6">
                    <w:rPr>
                      <w:rFonts w:ascii="Times New Roman" w:eastAsia="SimSun" w:hAnsi="Times New Roman" w:cs="Times New Roman"/>
                      <w:color w:val="000000"/>
                      <w:kern w:val="0"/>
                      <w:szCs w:val="21"/>
                    </w:rPr>
                    <w:t xml:space="preserve"> et al</w:t>
                  </w:r>
                </w:p>
              </w:tc>
            </w:tr>
          </w:tbl>
          <w:p w:rsidR="00A61C58" w:rsidRPr="00C00FF6" w:rsidRDefault="00A61C58" w:rsidP="00A61C5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:rsidR="00A61C58" w:rsidRPr="00C00FF6" w:rsidRDefault="00EA64D5" w:rsidP="00A61C58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8676D3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8676D3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D01271" w:rsidP="003028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D01271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D01271" w:rsidP="003028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D01271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7E5B3A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7E5B3A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7E5B3A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B946BB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  <w:r w:rsidR="00B946BB">
              <w:rPr>
                <w:rFonts w:ascii="Times New Roman" w:hAnsi="Times New Roman" w:cs="Times New Roman" w:hint="eastAsia"/>
                <w:szCs w:val="21"/>
              </w:rPr>
              <w:t>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B946BB" w:rsidP="003028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3028B5" w:rsidP="003028B5">
            <w:pPr>
              <w:rPr>
                <w:rFonts w:ascii="Times New Roman" w:hAnsi="Times New Roman" w:cs="Times New Roman"/>
                <w:szCs w:val="21"/>
              </w:rPr>
            </w:pPr>
            <w:r w:rsidRPr="00C00FF6">
              <w:rPr>
                <w:rFonts w:ascii="Times New Roman" w:hAnsi="Times New Roman" w:cs="Times New Roman"/>
                <w:szCs w:val="21"/>
              </w:rPr>
              <w:t>***</w:t>
            </w:r>
          </w:p>
          <w:p w:rsidR="003028B5" w:rsidRPr="00C00FF6" w:rsidRDefault="00416799" w:rsidP="003028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  <w:p w:rsidR="00EA64D5" w:rsidRPr="00C00FF6" w:rsidRDefault="00EA64D5" w:rsidP="00A61C58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</w:p>
        </w:tc>
        <w:tc>
          <w:tcPr>
            <w:tcW w:w="1704" w:type="dxa"/>
          </w:tcPr>
          <w:p w:rsidR="00A61C58" w:rsidRDefault="008676D3" w:rsidP="00A61C58">
            <w:r>
              <w:rPr>
                <w:rFonts w:hint="eastAsia"/>
              </w:rPr>
              <w:lastRenderedPageBreak/>
              <w:t>*</w:t>
            </w:r>
          </w:p>
          <w:p w:rsidR="008676D3" w:rsidRDefault="008676D3" w:rsidP="00A61C58">
            <w:r>
              <w:rPr>
                <w:rFonts w:hint="eastAsia"/>
              </w:rPr>
              <w:t>**</w:t>
            </w:r>
          </w:p>
          <w:p w:rsidR="008676D3" w:rsidRDefault="008676D3" w:rsidP="00A61C58">
            <w:r>
              <w:rPr>
                <w:rFonts w:hint="eastAsia"/>
              </w:rPr>
              <w:t>**</w:t>
            </w:r>
          </w:p>
          <w:p w:rsidR="008676D3" w:rsidRDefault="008676D3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</w:t>
            </w:r>
          </w:p>
          <w:p w:rsidR="00D01271" w:rsidRDefault="00D01271" w:rsidP="00A61C58">
            <w:r>
              <w:rPr>
                <w:rFonts w:hint="eastAsia"/>
              </w:rPr>
              <w:t>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</w:t>
            </w:r>
          </w:p>
          <w:p w:rsidR="007E5B3A" w:rsidRDefault="007E5B3A" w:rsidP="00A61C58">
            <w:r>
              <w:rPr>
                <w:rFonts w:hint="eastAsia"/>
              </w:rPr>
              <w:t>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</w:t>
            </w:r>
          </w:p>
          <w:p w:rsidR="002748DE" w:rsidRDefault="002748DE" w:rsidP="00A61C58">
            <w:r>
              <w:rPr>
                <w:rFonts w:hint="eastAsia"/>
              </w:rPr>
              <w:t>**</w:t>
            </w:r>
          </w:p>
          <w:p w:rsidR="007E5B3A" w:rsidRDefault="002748DE" w:rsidP="00A61C58">
            <w:r>
              <w:rPr>
                <w:rFonts w:hint="eastAsia"/>
              </w:rPr>
              <w:t>**</w:t>
            </w:r>
          </w:p>
          <w:p w:rsidR="002748DE" w:rsidRDefault="002748DE" w:rsidP="00A61C58">
            <w:r>
              <w:rPr>
                <w:rFonts w:hint="eastAsia"/>
              </w:rPr>
              <w:t>**</w:t>
            </w:r>
          </w:p>
          <w:p w:rsidR="002748DE" w:rsidRDefault="002748DE" w:rsidP="00A61C58">
            <w:r>
              <w:rPr>
                <w:rFonts w:hint="eastAsia"/>
              </w:rPr>
              <w:t>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2748DE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</w:t>
            </w:r>
          </w:p>
          <w:p w:rsidR="00416799" w:rsidRDefault="00416799" w:rsidP="00A61C58">
            <w:r>
              <w:rPr>
                <w:rFonts w:hint="eastAsia"/>
              </w:rPr>
              <w:t>*</w:t>
            </w:r>
          </w:p>
          <w:p w:rsidR="00416799" w:rsidRDefault="00416799" w:rsidP="00A61C58">
            <w:r>
              <w:rPr>
                <w:rFonts w:hint="eastAsia"/>
              </w:rPr>
              <w:t>*</w:t>
            </w:r>
          </w:p>
          <w:p w:rsidR="00416799" w:rsidRDefault="00416799" w:rsidP="00A61C58"/>
          <w:p w:rsidR="00B946BB" w:rsidRDefault="00B946BB" w:rsidP="00A61C58"/>
          <w:p w:rsidR="00B946BB" w:rsidRDefault="00B946BB" w:rsidP="00A61C58"/>
        </w:tc>
        <w:tc>
          <w:tcPr>
            <w:tcW w:w="1705" w:type="dxa"/>
          </w:tcPr>
          <w:p w:rsidR="00A61C58" w:rsidRDefault="008676D3" w:rsidP="00A61C58">
            <w:r>
              <w:rPr>
                <w:rFonts w:hint="eastAsia"/>
              </w:rPr>
              <w:lastRenderedPageBreak/>
              <w:t>*</w:t>
            </w:r>
          </w:p>
          <w:p w:rsidR="008676D3" w:rsidRDefault="008676D3" w:rsidP="00A61C58">
            <w:r>
              <w:rPr>
                <w:rFonts w:hint="eastAsia"/>
              </w:rPr>
              <w:t>**</w:t>
            </w:r>
          </w:p>
          <w:p w:rsidR="008676D3" w:rsidRDefault="008676D3" w:rsidP="00A61C58">
            <w:r>
              <w:rPr>
                <w:rFonts w:hint="eastAsia"/>
              </w:rPr>
              <w:t>***</w:t>
            </w:r>
          </w:p>
          <w:p w:rsidR="008676D3" w:rsidRDefault="00D01271" w:rsidP="00A61C58">
            <w:r>
              <w:rPr>
                <w:rFonts w:hint="eastAsia"/>
              </w:rPr>
              <w:t>*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D01271" w:rsidRDefault="00D01271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*</w:t>
            </w:r>
          </w:p>
          <w:p w:rsidR="007E5B3A" w:rsidRDefault="007E5B3A" w:rsidP="00A61C58">
            <w:r>
              <w:rPr>
                <w:rFonts w:hint="eastAsia"/>
              </w:rPr>
              <w:t>*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7E5B3A" w:rsidRDefault="007E5B3A" w:rsidP="00A61C58">
            <w:r>
              <w:rPr>
                <w:rFonts w:hint="eastAsia"/>
              </w:rPr>
              <w:t>**</w:t>
            </w:r>
          </w:p>
          <w:p w:rsidR="002748DE" w:rsidRDefault="002748DE" w:rsidP="00A61C58">
            <w:r>
              <w:rPr>
                <w:rFonts w:hint="eastAsia"/>
              </w:rPr>
              <w:t>**</w:t>
            </w:r>
          </w:p>
          <w:p w:rsidR="002748DE" w:rsidRDefault="002748DE" w:rsidP="00A61C58">
            <w:r>
              <w:rPr>
                <w:rFonts w:hint="eastAsia"/>
              </w:rPr>
              <w:t>**</w:t>
            </w:r>
          </w:p>
          <w:p w:rsidR="002748DE" w:rsidRDefault="002748DE" w:rsidP="00A61C58">
            <w:r>
              <w:rPr>
                <w:rFonts w:hint="eastAsia"/>
              </w:rPr>
              <w:t>**</w:t>
            </w:r>
          </w:p>
          <w:p w:rsidR="002748DE" w:rsidRDefault="002748DE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*</w:t>
            </w:r>
          </w:p>
          <w:p w:rsidR="00B946BB" w:rsidRDefault="00B946BB" w:rsidP="00A61C58">
            <w:r>
              <w:rPr>
                <w:rFonts w:hint="eastAsia"/>
              </w:rPr>
              <w:t>*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B946BB" w:rsidRDefault="00B946BB" w:rsidP="00A61C58">
            <w:r>
              <w:rPr>
                <w:rFonts w:hint="eastAsia"/>
              </w:rPr>
              <w:t>***</w:t>
            </w:r>
          </w:p>
          <w:p w:rsidR="00B946BB" w:rsidRDefault="00B946BB" w:rsidP="00A61C58">
            <w:r>
              <w:rPr>
                <w:rFonts w:hint="eastAsia"/>
              </w:rPr>
              <w:t>**</w:t>
            </w:r>
          </w:p>
          <w:p w:rsidR="00416799" w:rsidRDefault="00416799" w:rsidP="00A61C58">
            <w:r>
              <w:rPr>
                <w:rFonts w:hint="eastAsia"/>
              </w:rPr>
              <w:t>**</w:t>
            </w:r>
          </w:p>
          <w:p w:rsidR="00416799" w:rsidRDefault="00416799" w:rsidP="00A61C58">
            <w:r>
              <w:rPr>
                <w:rFonts w:hint="eastAsia"/>
              </w:rPr>
              <w:t>**</w:t>
            </w:r>
          </w:p>
        </w:tc>
        <w:tc>
          <w:tcPr>
            <w:tcW w:w="1705" w:type="dxa"/>
          </w:tcPr>
          <w:p w:rsidR="00A61C58" w:rsidRDefault="00A638ED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A638ED" w:rsidRDefault="00D01271" w:rsidP="003028B5">
            <w:pPr>
              <w:jc w:val="left"/>
            </w:pPr>
            <w:r>
              <w:rPr>
                <w:rFonts w:hint="eastAsia"/>
              </w:rPr>
              <w:t>5</w:t>
            </w:r>
          </w:p>
          <w:p w:rsidR="00A638ED" w:rsidRDefault="00A638ED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B72D96" w:rsidRDefault="007E5B3A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9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7E5B3A" w:rsidRDefault="007E5B3A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2748DE" w:rsidRDefault="002748DE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2748DE" w:rsidRDefault="002748DE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2748DE" w:rsidRDefault="002748DE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2748DE" w:rsidRDefault="002748DE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9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7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B946BB" w:rsidRDefault="00B946BB" w:rsidP="003028B5">
            <w:pPr>
              <w:jc w:val="left"/>
            </w:pPr>
            <w:r>
              <w:rPr>
                <w:rFonts w:hint="eastAsia"/>
              </w:rPr>
              <w:t>8</w:t>
            </w:r>
          </w:p>
          <w:p w:rsidR="00B946BB" w:rsidRDefault="00416799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416799" w:rsidRDefault="00416799" w:rsidP="003028B5">
            <w:pPr>
              <w:jc w:val="left"/>
            </w:pPr>
            <w:r>
              <w:rPr>
                <w:rFonts w:hint="eastAsia"/>
              </w:rPr>
              <w:t>6</w:t>
            </w:r>
          </w:p>
          <w:p w:rsidR="00416799" w:rsidRDefault="00416799" w:rsidP="003028B5">
            <w:pPr>
              <w:jc w:val="left"/>
            </w:pPr>
            <w:r>
              <w:rPr>
                <w:rFonts w:hint="eastAsia"/>
              </w:rPr>
              <w:t>5</w:t>
            </w:r>
          </w:p>
        </w:tc>
      </w:tr>
    </w:tbl>
    <w:p w:rsidR="00F45649" w:rsidRDefault="00F45649" w:rsidP="00A61C58">
      <w:pPr>
        <w:ind w:leftChars="-337" w:left="-708"/>
      </w:pPr>
    </w:p>
    <w:sectPr w:rsidR="00F45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12"/>
    <w:rsid w:val="00133017"/>
    <w:rsid w:val="00190D12"/>
    <w:rsid w:val="002748DE"/>
    <w:rsid w:val="003028B5"/>
    <w:rsid w:val="00416799"/>
    <w:rsid w:val="005B184D"/>
    <w:rsid w:val="007C3A51"/>
    <w:rsid w:val="007E5B3A"/>
    <w:rsid w:val="008676D3"/>
    <w:rsid w:val="00A61C58"/>
    <w:rsid w:val="00A638ED"/>
    <w:rsid w:val="00B72D96"/>
    <w:rsid w:val="00B946BB"/>
    <w:rsid w:val="00C00FF6"/>
    <w:rsid w:val="00D01271"/>
    <w:rsid w:val="00EA64D5"/>
    <w:rsid w:val="00F4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1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A61C58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1C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A61C5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5</cp:revision>
  <dcterms:created xsi:type="dcterms:W3CDTF">2023-02-13T09:09:00Z</dcterms:created>
  <dcterms:modified xsi:type="dcterms:W3CDTF">2023-02-13T16:06:00Z</dcterms:modified>
</cp:coreProperties>
</file>